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7B0C72E" w:rsidR="00DB4B2C" w:rsidRPr="008C47EA" w:rsidRDefault="00C81A86" w:rsidP="00C81A86">
      <w:r w:rsidRPr="00C81A86">
        <w:rPr>
          <w:b/>
          <w:bCs/>
        </w:rPr>
        <w:t>Multimedia Appendix 2.</w:t>
      </w:r>
      <w:r w:rsidRPr="00C81A86">
        <w:t xml:space="preserve"> </w:t>
      </w:r>
      <w:r w:rsidR="007856C6" w:rsidRPr="00C81A86">
        <w:t xml:space="preserve">Preferred Reporting Items for Systematic </w:t>
      </w:r>
      <w:r w:rsidRPr="00C81A86">
        <w:t xml:space="preserve">Reviews </w:t>
      </w:r>
      <w:r w:rsidR="007856C6" w:rsidRPr="00C81A86">
        <w:t xml:space="preserve">and Meta-Analyses </w:t>
      </w:r>
      <w:r w:rsidRPr="00C81A86">
        <w:t xml:space="preserve">Extension </w:t>
      </w:r>
      <w:r w:rsidR="007856C6" w:rsidRPr="00C81A86">
        <w:t xml:space="preserve">for Scoping Reviews (PRISMA-ScR) </w:t>
      </w:r>
      <w:r>
        <w:t>c</w:t>
      </w:r>
      <w:r w:rsidR="007856C6" w:rsidRPr="00C81A86">
        <w:t>hecklist</w:t>
      </w:r>
      <w:r>
        <w:t xml:space="preserve"> [1]</w:t>
      </w:r>
      <w:r w:rsidRPr="00C81A86">
        <w: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8942C44" w:rsidR="00DB4B2C" w:rsidRPr="00410502" w:rsidRDefault="0077242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167AAE" w:rsidR="00DB4B2C" w:rsidRPr="00410502" w:rsidRDefault="0077242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883F65" w:rsidR="00DB4B2C" w:rsidRPr="00410502" w:rsidRDefault="0077242D"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3A5BDA" w:rsidR="00DB4B2C" w:rsidRPr="00410502" w:rsidRDefault="0077242D"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7648857" w:rsidR="00DB4B2C" w:rsidRPr="00410502" w:rsidRDefault="0077242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D63BAD1" w:rsidR="00DB4B2C" w:rsidRPr="00410502" w:rsidRDefault="0077242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8D00BFF" w:rsidR="00DB4B2C" w:rsidRPr="00410502" w:rsidRDefault="0077242D"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95366E" w:rsidR="00DB4B2C" w:rsidRPr="00410502" w:rsidRDefault="0077242D"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9EC48FE" w:rsidR="00DB4B2C" w:rsidRPr="00410502" w:rsidRDefault="0077242D"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94E0F06" w:rsidR="00DB4B2C" w:rsidRPr="00410502" w:rsidRDefault="0077242D"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B697663" w:rsidR="00DB4B2C" w:rsidRPr="00410502" w:rsidRDefault="0077242D"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3EC5E24" w:rsidR="00DB4B2C" w:rsidRPr="00410502" w:rsidRDefault="0077242D" w:rsidP="006B2B65">
                <w:pPr>
                  <w:rPr>
                    <w:rFonts w:ascii="Arial" w:hAnsi="Arial" w:cs="Arial"/>
                    <w:sz w:val="20"/>
                    <w:szCs w:val="20"/>
                  </w:rPr>
                </w:pPr>
                <w:r>
                  <w:rPr>
                    <w:rFonts w:ascii="Arial" w:hAnsi="Arial" w:cs="Arial"/>
                    <w:sz w:val="20"/>
                    <w:szCs w:val="20"/>
                  </w:rPr>
                  <w:t>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1FEC97" w:rsidR="00DB4B2C" w:rsidRPr="00410502" w:rsidRDefault="0077242D"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1247DEC" w:rsidR="00DB4B2C" w:rsidRPr="00410502" w:rsidRDefault="0077242D"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1E641B8" w:rsidR="00DB4B2C" w:rsidRPr="00410502" w:rsidRDefault="0077242D" w:rsidP="006B2B65">
                <w:pPr>
                  <w:rPr>
                    <w:rFonts w:ascii="Arial" w:hAnsi="Arial" w:cs="Arial"/>
                    <w:sz w:val="20"/>
                    <w:szCs w:val="20"/>
                  </w:rPr>
                </w:pPr>
                <w:r>
                  <w:rPr>
                    <w:rFonts w:ascii="Arial" w:hAnsi="Arial" w:cs="Arial"/>
                    <w:sz w:val="20"/>
                    <w:szCs w:val="20"/>
                  </w:rPr>
                  <w:t>6-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063791371"/>
                <w:placeholder>
                  <w:docPart w:val="916D3197737B45FDBA1891969FAFAD9A"/>
                </w:placeholder>
              </w:sdtPr>
              <w:sdtContent>
                <w:tc>
                  <w:tcPr>
                    <w:tcW w:w="0" w:type="auto"/>
                    <w:vAlign w:val="center"/>
                  </w:tcPr>
                  <w:p w14:paraId="12770347" w14:textId="18245160" w:rsidR="00DB4B2C" w:rsidRPr="00410502" w:rsidRDefault="0077242D" w:rsidP="006B2B65">
                    <w:pPr>
                      <w:rPr>
                        <w:rFonts w:ascii="Arial" w:hAnsi="Arial" w:cs="Arial"/>
                        <w:sz w:val="20"/>
                        <w:szCs w:val="20"/>
                      </w:rPr>
                    </w:pPr>
                    <w:r>
                      <w:rPr>
                        <w:rFonts w:ascii="Arial" w:hAnsi="Arial" w:cs="Arial"/>
                        <w:sz w:val="20"/>
                        <w:szCs w:val="20"/>
                      </w:rPr>
                      <w:t>6-11</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691599832"/>
                <w:placeholder>
                  <w:docPart w:val="2F110859A05A49D8B17F18C3097A8151"/>
                </w:placeholder>
              </w:sdtPr>
              <w:sdtContent>
                <w:tc>
                  <w:tcPr>
                    <w:tcW w:w="0" w:type="auto"/>
                    <w:vAlign w:val="center"/>
                  </w:tcPr>
                  <w:p w14:paraId="5216E7AB" w14:textId="3A18A1FA" w:rsidR="00DB4B2C" w:rsidRPr="00410502" w:rsidRDefault="0077242D" w:rsidP="006B2B65">
                    <w:pPr>
                      <w:rPr>
                        <w:rFonts w:ascii="Arial" w:hAnsi="Arial" w:cs="Arial"/>
                        <w:sz w:val="20"/>
                        <w:szCs w:val="20"/>
                      </w:rPr>
                    </w:pPr>
                    <w:r>
                      <w:rPr>
                        <w:rFonts w:ascii="Arial" w:hAnsi="Arial" w:cs="Arial"/>
                        <w:sz w:val="20"/>
                        <w:szCs w:val="20"/>
                      </w:rPr>
                      <w:t>6-11</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911997221"/>
                <w:placeholder>
                  <w:docPart w:val="1DB6B7D9DEDF4AEE9FAC57C9739A9374"/>
                </w:placeholder>
              </w:sdtPr>
              <w:sdtContent>
                <w:tc>
                  <w:tcPr>
                    <w:tcW w:w="0" w:type="auto"/>
                    <w:vAlign w:val="center"/>
                  </w:tcPr>
                  <w:p w14:paraId="71489CEE" w14:textId="7A504785" w:rsidR="00DB4B2C" w:rsidRPr="00410502" w:rsidRDefault="0077242D" w:rsidP="006B2B65">
                    <w:pPr>
                      <w:rPr>
                        <w:rFonts w:ascii="Arial" w:hAnsi="Arial" w:cs="Arial"/>
                        <w:sz w:val="20"/>
                        <w:szCs w:val="20"/>
                      </w:rPr>
                    </w:pPr>
                    <w:r>
                      <w:rPr>
                        <w:rFonts w:ascii="Arial" w:hAnsi="Arial" w:cs="Arial"/>
                        <w:sz w:val="20"/>
                        <w:szCs w:val="20"/>
                      </w:rPr>
                      <w:t>6-11</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64C0D24" w:rsidR="00DB4B2C" w:rsidRPr="00410502" w:rsidRDefault="0077242D"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16E9B58" w:rsidR="00DB4B2C" w:rsidRPr="00410502" w:rsidRDefault="0077242D"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FA02980" w:rsidR="00DB4B2C" w:rsidRPr="00410502" w:rsidRDefault="0077242D"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2ED71A" w:rsidR="00DB4B2C" w:rsidRPr="00410502" w:rsidRDefault="0077242D"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117023DE" w:rsidR="006B716B" w:rsidRPr="00090E7B" w:rsidRDefault="00090E7B" w:rsidP="00090E7B">
      <w:pPr>
        <w:pStyle w:val="Heading2"/>
      </w:pPr>
      <w:r w:rsidRPr="00090E7B">
        <w:t>Reference</w:t>
      </w:r>
    </w:p>
    <w:p w14:paraId="4D29C4DE" w14:textId="5CDA8025" w:rsidR="00A3213E" w:rsidRPr="00090E7B" w:rsidRDefault="00DE5B2B" w:rsidP="00090E7B">
      <w:pPr>
        <w:pStyle w:val="ListParagraph"/>
        <w:numPr>
          <w:ilvl w:val="0"/>
          <w:numId w:val="11"/>
        </w:numPr>
        <w:spacing w:before="240" w:line="240" w:lineRule="auto"/>
        <w:rPr>
          <w:sz w:val="16"/>
          <w:szCs w:val="16"/>
        </w:rPr>
      </w:pPr>
      <w:r w:rsidRPr="00090E7B">
        <w:rPr>
          <w:sz w:val="16"/>
          <w:szCs w:val="16"/>
        </w:rPr>
        <w:t xml:space="preserve">Tricco AC, Lillie E, Zarin W, O'Brien KK, Colquhoun H, Levac D, et al. PRISMA Extension for Scoping Reviews (PRISMAScR): Checklist and Explanation. Ann Intern Med. </w:t>
      </w:r>
      <w:proofErr w:type="gramStart"/>
      <w:r w:rsidRPr="00090E7B">
        <w:rPr>
          <w:sz w:val="16"/>
          <w:szCs w:val="16"/>
        </w:rPr>
        <w:t>2018;169:467</w:t>
      </w:r>
      <w:proofErr w:type="gramEnd"/>
      <w:r w:rsidRPr="00090E7B">
        <w:rPr>
          <w:sz w:val="16"/>
          <w:szCs w:val="16"/>
        </w:rPr>
        <w:t xml:space="preserve">–473. </w:t>
      </w:r>
      <w:hyperlink r:id="rId12" w:history="1">
        <w:r w:rsidRPr="00090E7B">
          <w:rPr>
            <w:rStyle w:val="Hyperlink"/>
            <w:iCs/>
            <w:sz w:val="16"/>
            <w:szCs w:val="16"/>
          </w:rPr>
          <w:t>doi: 10.7326/M18-0850</w:t>
        </w:r>
      </w:hyperlink>
      <w:r w:rsidRPr="00090E7B">
        <w:rPr>
          <w:sz w:val="16"/>
          <w:szCs w:val="16"/>
        </w:rPr>
        <w:t>.</w:t>
      </w:r>
    </w:p>
    <w:sectPr w:rsidR="00A3213E" w:rsidRPr="00090E7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B422F" w14:textId="77777777" w:rsidR="00D126C7" w:rsidRDefault="00D126C7" w:rsidP="008F00FC">
      <w:pPr>
        <w:spacing w:after="0" w:line="240" w:lineRule="auto"/>
      </w:pPr>
      <w:r>
        <w:separator/>
      </w:r>
    </w:p>
  </w:endnote>
  <w:endnote w:type="continuationSeparator" w:id="0">
    <w:p w14:paraId="6A3DBB8B" w14:textId="77777777" w:rsidR="00D126C7" w:rsidRDefault="00D126C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F9E11" w14:textId="77777777" w:rsidR="00D126C7" w:rsidRDefault="00D126C7" w:rsidP="008F00FC">
      <w:pPr>
        <w:spacing w:after="0" w:line="240" w:lineRule="auto"/>
      </w:pPr>
      <w:r>
        <w:separator/>
      </w:r>
    </w:p>
  </w:footnote>
  <w:footnote w:type="continuationSeparator" w:id="0">
    <w:p w14:paraId="795B162E" w14:textId="77777777" w:rsidR="00D126C7" w:rsidRDefault="00D126C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7634A91"/>
    <w:multiLevelType w:val="hybridMultilevel"/>
    <w:tmpl w:val="BB7061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3897161">
    <w:abstractNumId w:val="4"/>
  </w:num>
  <w:num w:numId="2" w16cid:durableId="1831293303">
    <w:abstractNumId w:val="5"/>
  </w:num>
  <w:num w:numId="3" w16cid:durableId="45568017">
    <w:abstractNumId w:val="7"/>
  </w:num>
  <w:num w:numId="4" w16cid:durableId="14620712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72256609">
    <w:abstractNumId w:val="10"/>
  </w:num>
  <w:num w:numId="6" w16cid:durableId="1326125692">
    <w:abstractNumId w:val="9"/>
  </w:num>
  <w:num w:numId="7" w16cid:durableId="1435977030">
    <w:abstractNumId w:val="0"/>
  </w:num>
  <w:num w:numId="8" w16cid:durableId="1568763023">
    <w:abstractNumId w:val="6"/>
  </w:num>
  <w:num w:numId="9" w16cid:durableId="1286305114">
    <w:abstractNumId w:val="2"/>
  </w:num>
  <w:num w:numId="10" w16cid:durableId="1996685577">
    <w:abstractNumId w:val="3"/>
  </w:num>
  <w:num w:numId="11" w16cid:durableId="12491181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0E7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BD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6D9E"/>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242D"/>
    <w:rsid w:val="007856C6"/>
    <w:rsid w:val="007B5C73"/>
    <w:rsid w:val="00836836"/>
    <w:rsid w:val="00866B8D"/>
    <w:rsid w:val="00872421"/>
    <w:rsid w:val="00873B4E"/>
    <w:rsid w:val="0087486E"/>
    <w:rsid w:val="00882287"/>
    <w:rsid w:val="008B1BDC"/>
    <w:rsid w:val="008B60A7"/>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1A86"/>
    <w:rsid w:val="00C97AC3"/>
    <w:rsid w:val="00CB3347"/>
    <w:rsid w:val="00CE29A4"/>
    <w:rsid w:val="00D126C7"/>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6765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16D3197737B45FDBA1891969FAFAD9A"/>
        <w:category>
          <w:name w:val="General"/>
          <w:gallery w:val="placeholder"/>
        </w:category>
        <w:types>
          <w:type w:val="bbPlcHdr"/>
        </w:types>
        <w:behaviors>
          <w:behavior w:val="content"/>
        </w:behaviors>
        <w:guid w:val="{5D23BA2E-2CB1-4678-B86D-DDD2D0D0B4EC}"/>
      </w:docPartPr>
      <w:docPartBody>
        <w:p w:rsidR="00B265E7" w:rsidRDefault="00772DA0" w:rsidP="00772DA0">
          <w:pPr>
            <w:pStyle w:val="916D3197737B45FDBA1891969FAFAD9A"/>
          </w:pPr>
          <w:r w:rsidRPr="003A2F5F">
            <w:rPr>
              <w:rStyle w:val="PlaceholderText"/>
            </w:rPr>
            <w:t>Click here to enter text.</w:t>
          </w:r>
        </w:p>
      </w:docPartBody>
    </w:docPart>
    <w:docPart>
      <w:docPartPr>
        <w:name w:val="2F110859A05A49D8B17F18C3097A8151"/>
        <w:category>
          <w:name w:val="General"/>
          <w:gallery w:val="placeholder"/>
        </w:category>
        <w:types>
          <w:type w:val="bbPlcHdr"/>
        </w:types>
        <w:behaviors>
          <w:behavior w:val="content"/>
        </w:behaviors>
        <w:guid w:val="{2F1AF1D1-FD8D-49A6-B73B-999FAFF47687}"/>
      </w:docPartPr>
      <w:docPartBody>
        <w:p w:rsidR="00B265E7" w:rsidRDefault="00772DA0" w:rsidP="00772DA0">
          <w:pPr>
            <w:pStyle w:val="2F110859A05A49D8B17F18C3097A8151"/>
          </w:pPr>
          <w:r w:rsidRPr="003A2F5F">
            <w:rPr>
              <w:rStyle w:val="PlaceholderText"/>
            </w:rPr>
            <w:t>Click here to enter text.</w:t>
          </w:r>
        </w:p>
      </w:docPartBody>
    </w:docPart>
    <w:docPart>
      <w:docPartPr>
        <w:name w:val="1DB6B7D9DEDF4AEE9FAC57C9739A9374"/>
        <w:category>
          <w:name w:val="General"/>
          <w:gallery w:val="placeholder"/>
        </w:category>
        <w:types>
          <w:type w:val="bbPlcHdr"/>
        </w:types>
        <w:behaviors>
          <w:behavior w:val="content"/>
        </w:behaviors>
        <w:guid w:val="{1FAEC5DA-35F5-468B-90E0-8DBB1A007EDD}"/>
      </w:docPartPr>
      <w:docPartBody>
        <w:p w:rsidR="00B265E7" w:rsidRDefault="00772DA0" w:rsidP="00772DA0">
          <w:pPr>
            <w:pStyle w:val="1DB6B7D9DEDF4AEE9FAC57C9739A937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006E"/>
    <w:rsid w:val="00546D9E"/>
    <w:rsid w:val="006858D8"/>
    <w:rsid w:val="00772DA0"/>
    <w:rsid w:val="00872421"/>
    <w:rsid w:val="00B265E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DA0"/>
    <w:rPr>
      <w:color w:val="808080"/>
    </w:rPr>
  </w:style>
  <w:style w:type="paragraph" w:customStyle="1" w:styleId="916D3197737B45FDBA1891969FAFAD9A">
    <w:name w:val="916D3197737B45FDBA1891969FAFAD9A"/>
    <w:rsid w:val="00772DA0"/>
    <w:pPr>
      <w:spacing w:after="160" w:line="278" w:lineRule="auto"/>
    </w:pPr>
    <w:rPr>
      <w:kern w:val="2"/>
      <w:sz w:val="24"/>
      <w:szCs w:val="24"/>
      <w:lang w:val="fr-CA" w:eastAsia="fr-CA"/>
      <w14:ligatures w14:val="standardContextual"/>
    </w:rPr>
  </w:style>
  <w:style w:type="paragraph" w:customStyle="1" w:styleId="2F110859A05A49D8B17F18C3097A8151">
    <w:name w:val="2F110859A05A49D8B17F18C3097A8151"/>
    <w:rsid w:val="00772DA0"/>
    <w:pPr>
      <w:spacing w:after="160" w:line="278" w:lineRule="auto"/>
    </w:pPr>
    <w:rPr>
      <w:kern w:val="2"/>
      <w:sz w:val="24"/>
      <w:szCs w:val="24"/>
      <w:lang w:val="fr-CA" w:eastAsia="fr-CA"/>
      <w14:ligatures w14:val="standardContextual"/>
    </w:rPr>
  </w:style>
  <w:style w:type="paragraph" w:customStyle="1" w:styleId="1DB6B7D9DEDF4AEE9FAC57C9739A9374">
    <w:name w:val="1DB6B7D9DEDF4AEE9FAC57C9739A9374"/>
    <w:rsid w:val="00772DA0"/>
    <w:pPr>
      <w:spacing w:after="160" w:line="278" w:lineRule="auto"/>
    </w:pPr>
    <w:rPr>
      <w:kern w:val="2"/>
      <w:sz w:val="24"/>
      <w:szCs w:val="24"/>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nglish Editor</cp:lastModifiedBy>
  <cp:revision>4</cp:revision>
  <cp:lastPrinted>2018-11-16T17:06:00Z</cp:lastPrinted>
  <dcterms:created xsi:type="dcterms:W3CDTF">2025-03-30T22:51:00Z</dcterms:created>
  <dcterms:modified xsi:type="dcterms:W3CDTF">2025-07-21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